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rFonts w:cs="Times New Roman" w:ascii="Times New Roman" w:hAnsi="Times New Roman"/>
          <w:b/>
        </w:rPr>
        <w:t xml:space="preserve">Table S8 Predicted glutathione </w:t>
      </w:r>
      <w:r>
        <w:rPr>
          <w:rFonts w:cs="Times New Roman" w:ascii="Times New Roman" w:hAnsi="Times New Roman"/>
          <w:b/>
          <w:i/>
        </w:rPr>
        <w:t>S</w:t>
      </w:r>
      <w:r>
        <w:rPr>
          <w:rFonts w:cs="Times New Roman" w:ascii="Times New Roman" w:hAnsi="Times New Roman"/>
          <w:b/>
        </w:rPr>
        <w:t xml:space="preserve">-transferases and esterases in the </w:t>
      </w:r>
      <w:r>
        <w:rPr>
          <w:rFonts w:cs="Times New Roman" w:ascii="Times New Roman" w:hAnsi="Times New Roman"/>
          <w:b/>
          <w:i/>
          <w:iCs/>
        </w:rPr>
        <w:t xml:space="preserve">Musca domestica </w:t>
      </w:r>
      <w:r>
        <w:rPr/>
        <w:t>genome</w:t>
      </w:r>
    </w:p>
    <w:tbl>
      <w:tblPr>
        <w:tblW w:w="997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35"/>
        <w:gridCol w:w="1969"/>
        <w:gridCol w:w="1826"/>
        <w:gridCol w:w="1748"/>
      </w:tblGrid>
      <w:tr>
        <w:trPr/>
        <w:tc>
          <w:tcPr>
            <w:tcW w:w="44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ed function</w:t>
            </w:r>
          </w:p>
        </w:tc>
        <w:tc>
          <w:tcPr>
            <w:tcW w:w="19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me locus</w:t>
            </w:r>
          </w:p>
        </w:tc>
        <w:tc>
          <w:tcPr>
            <w:tcW w:w="18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M_number</w:t>
            </w:r>
          </w:p>
        </w:tc>
        <w:tc>
          <w:tcPr>
            <w:tcW w:w="1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P_number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4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52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58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94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54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60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11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55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61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21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69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75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169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922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928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984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945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950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01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945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950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09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04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09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2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04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10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45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04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1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62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04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10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79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04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10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979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05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11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18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69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75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34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69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75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612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264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270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72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267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273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95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58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64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95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58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64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95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58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64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67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70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76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31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460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466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31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460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466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60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460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466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487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10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16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03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10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16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55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11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16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51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93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99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86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93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99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26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659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665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104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859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865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725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997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0027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742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997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002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45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099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105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45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103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108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78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149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155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cholin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42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22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28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31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02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07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protein thio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39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215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220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44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968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974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44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968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974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di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88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54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59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xylesterase 1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21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38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44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 B1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15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3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69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50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4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697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34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10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16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52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10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16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69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10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16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12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615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620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81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615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621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00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4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69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927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471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477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644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3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69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662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3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69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680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3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69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697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3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69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33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3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69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18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4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70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35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64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70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49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223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2287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 FE4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01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39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44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 P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918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88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93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venile hormone 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739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998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03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pathy target 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74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127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133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74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127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133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74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127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133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417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913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919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om carboxyl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36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145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151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373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39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45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17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39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44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733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69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74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749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69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74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767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69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75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00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69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75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795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96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101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coenzyme A thio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51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70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76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21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078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084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38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078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084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296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48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537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somal thio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275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944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950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oyl-protein thio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913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694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699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16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694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700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di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234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724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730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 thio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92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98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037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105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57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62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lophospho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112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84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90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293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169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175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398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83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88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diesteras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85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496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02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68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77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82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73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79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847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91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79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84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604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51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57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604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51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57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032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447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453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92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30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35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92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30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36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92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30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361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92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30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36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92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30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36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3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789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795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3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790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7957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72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71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77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129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31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36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38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218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224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52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54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597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450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847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852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450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847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852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95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19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24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95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19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24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595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19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25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60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16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22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162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721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7276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99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947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953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74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85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90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895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680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686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760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115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1209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445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9048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90538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91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70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76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91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570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576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018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008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014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9888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487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4930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14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22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283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14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22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284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90147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522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5285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738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7805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78112</w:t>
            </w:r>
          </w:p>
        </w:tc>
      </w:tr>
      <w:tr>
        <w:trPr/>
        <w:tc>
          <w:tcPr>
            <w:tcW w:w="4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 5A</w:t>
            </w:r>
          </w:p>
        </w:tc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936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88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940</w:t>
            </w:r>
          </w:p>
        </w:tc>
      </w:tr>
      <w:tr>
        <w:trPr/>
        <w:tc>
          <w:tcPr>
            <w:tcW w:w="443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 5B</w:t>
            </w:r>
          </w:p>
        </w:tc>
        <w:tc>
          <w:tcPr>
            <w:tcW w:w="196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1889009</w:t>
            </w:r>
          </w:p>
        </w:tc>
        <w:tc>
          <w:tcPr>
            <w:tcW w:w="182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5183881</w:t>
            </w:r>
          </w:p>
        </w:tc>
        <w:tc>
          <w:tcPr>
            <w:tcW w:w="174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51839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WenQuanYi Micro Hei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MS Mincho" w:hAnsi="Liberation Serif;MS Mincho" w:eastAsia="WenQuanYi Micro Hei;MS Mincho" w:cs="Mangal"/>
      <w:kern w:val="2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MS Mincho" w:hAnsi="Liberation Serif;MS Mincho" w:eastAsia="WenQuanYi Micro Hei;MS Mincho" w:cs="Mangal"/>
      <w:b/>
      <w:bCs/>
      <w:kern w:val="2"/>
      <w:szCs w:val="18"/>
      <w:lang w:eastAsia="zh-CN" w:bidi="hi-IN"/>
    </w:rPr>
  </w:style>
  <w:style w:type="character" w:styleId="BalloonTextChar">
    <w:name w:val="Balloon Text Char"/>
    <w:qFormat/>
    <w:rPr>
      <w:rFonts w:ascii="Segoe UI" w:hAnsi="Segoe UI" w:eastAsia="WenQuanYi Micro Hei;MS Mincho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5:54:00Z</dcterms:created>
  <dc:creator>reid</dc:creator>
  <dc:description/>
  <cp:keywords/>
  <dc:language>en-US</dc:language>
  <cp:lastModifiedBy>jnilles</cp:lastModifiedBy>
  <dcterms:modified xsi:type="dcterms:W3CDTF">2014-09-16T18:26:00Z</dcterms:modified>
  <cp:revision>7</cp:revision>
  <dc:subject/>
  <dc:title/>
</cp:coreProperties>
</file>